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1DA0D" w14:textId="140C931B" w:rsidR="000837CF" w:rsidRPr="00D57645" w:rsidRDefault="000837CF" w:rsidP="000837C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D57645">
        <w:rPr>
          <w:b/>
          <w:bCs/>
          <w:lang w:val="en-GB"/>
        </w:rPr>
        <w:t>Table 1</w:t>
      </w:r>
      <w:r w:rsidRPr="00D57645">
        <w:rPr>
          <w:lang w:val="en-GB"/>
        </w:rPr>
        <w:t>: Baseline characteristics of both groups</w:t>
      </w:r>
    </w:p>
    <w:p w14:paraId="5E1701EF" w14:textId="77777777" w:rsidR="000837CF" w:rsidRPr="00D57645" w:rsidRDefault="000837CF" w:rsidP="000837CF">
      <w:pPr>
        <w:rPr>
          <w:b/>
          <w:bCs/>
          <w:lang w:val="en-GB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559"/>
        <w:gridCol w:w="1701"/>
        <w:gridCol w:w="958"/>
      </w:tblGrid>
      <w:tr w:rsidR="000837CF" w:rsidRPr="00D57645" w14:paraId="2E5CAB56" w14:textId="77777777" w:rsidTr="00CD6717">
        <w:trPr>
          <w:trHeight w:val="635"/>
        </w:trPr>
        <w:tc>
          <w:tcPr>
            <w:tcW w:w="3544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2062A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FA35904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89ACD89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DAI Group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CBEDDD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EVDAI</w:t>
            </w: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roup</w:t>
            </w: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71231C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0837CF" w:rsidRPr="00D57645" w14:paraId="584652BB" w14:textId="77777777" w:rsidTr="00CD6717">
        <w:trPr>
          <w:trHeight w:val="340"/>
        </w:trPr>
        <w:tc>
          <w:tcPr>
            <w:tcW w:w="3544" w:type="dxa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25C4A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52BC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9D629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7 (13.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DBE08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67 (86.1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9421C5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30CAE8CF" w14:textId="77777777" w:rsidTr="00CD6717">
        <w:trPr>
          <w:trHeight w:val="340"/>
        </w:trPr>
        <w:tc>
          <w:tcPr>
            <w:tcW w:w="3544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E0A5F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Male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4B493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61 (31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43EEE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7 (25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31424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4 (32.3)</w:t>
            </w:r>
          </w:p>
        </w:tc>
        <w:tc>
          <w:tcPr>
            <w:tcW w:w="958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71C86B5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</w:tr>
      <w:tr w:rsidR="000837CF" w:rsidRPr="00D57645" w14:paraId="0355D7C7" w14:textId="77777777" w:rsidTr="00CD6717">
        <w:trPr>
          <w:trHeight w:val="340"/>
        </w:trPr>
        <w:tc>
          <w:tcPr>
            <w:tcW w:w="3544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21EF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Age (mean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± </w:t>
            </w: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SD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7A0A4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57.2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2.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8E9A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53.3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2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59B8A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57.8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2.7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B0D2BC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0837CF" w:rsidRPr="00D57645" w14:paraId="5C01E07B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43964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EE9095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3D184FD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BC6B0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1F640ADF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837CF" w:rsidRPr="00D57645" w14:paraId="7CF1E667" w14:textId="77777777" w:rsidTr="00CD6717">
        <w:trPr>
          <w:trHeight w:val="340"/>
        </w:trPr>
        <w:tc>
          <w:tcPr>
            <w:tcW w:w="3544" w:type="dxa"/>
            <w:tcBorders>
              <w:top w:val="single" w:sz="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0DB5D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  BMI (mean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± </w:t>
            </w: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SD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06975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26.1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5.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86CA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27.4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6.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BFA5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25.9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5.6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8DE8DC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</w:tr>
      <w:tr w:rsidR="000837CF" w:rsidRPr="00D57645" w14:paraId="1BD95637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720F8D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Hypertens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F696C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82 (42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03789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2 (44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35C4C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70 (41.9)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5ECA8EE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</w:tr>
      <w:tr w:rsidR="000837CF" w:rsidRPr="00D57645" w14:paraId="685ED58C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7BCD401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  Nicoti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20907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67 (34.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53047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2 (44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DF1DE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5 (32.9)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218AE42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</w:tr>
      <w:tr w:rsidR="000837CF" w:rsidRPr="00D57645" w14:paraId="712F12B1" w14:textId="77777777" w:rsidTr="00CD6717">
        <w:trPr>
          <w:trHeight w:val="340"/>
        </w:trPr>
        <w:tc>
          <w:tcPr>
            <w:tcW w:w="3544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335CF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  Diabetes mellit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8221E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1 (5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5C9C2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DE4A5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1 (6.6)</w:t>
            </w:r>
          </w:p>
        </w:tc>
        <w:tc>
          <w:tcPr>
            <w:tcW w:w="958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36D7003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0837CF" w:rsidRPr="00D57645" w14:paraId="021EF8D8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35ED07AA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  Dyslipidemi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4BC5D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1 (5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F2CFE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3 (11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FC81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8 (4.8)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664BB9A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</w:tr>
      <w:tr w:rsidR="000837CF" w:rsidRPr="00D57645" w14:paraId="3F3844D0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793D258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Immunodeficienc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D5623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7 (3.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25D55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7619AA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7 (4.2)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55C344E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</w:tr>
      <w:tr w:rsidR="000837CF" w:rsidRPr="00D57645" w14:paraId="5ADFDB73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CB4BE0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  Brain tumo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EBAE1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 (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81CEF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EDBF4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39CF258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568</w:t>
            </w:r>
          </w:p>
        </w:tc>
      </w:tr>
      <w:tr w:rsidR="000837CF" w:rsidRPr="00D57645" w14:paraId="39F6BF7D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F2AD15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condition at admi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70E6E47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4D7309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E6F49C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7E6D162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1343AB8B" w14:textId="77777777" w:rsidTr="00CD6717">
        <w:trPr>
          <w:trHeight w:val="340"/>
        </w:trPr>
        <w:tc>
          <w:tcPr>
            <w:tcW w:w="3544" w:type="dxa"/>
            <w:tcBorders>
              <w:top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1CED9C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 xml:space="preserve">mRS (median, IQR) 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D4534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 (3;5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8BFAA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 (3;5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1B980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 (3;5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14:paraId="44A5448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837CF" w:rsidRPr="00D57645" w14:paraId="262CD98D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2618B091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S</w:t>
            </w:r>
            <w:proofErr w:type="spellEnd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oup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3A5F9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716D6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E206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29AE7E3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</w:tr>
      <w:tr w:rsidR="000837CF" w:rsidRPr="00D57645" w14:paraId="7730F2D6" w14:textId="77777777" w:rsidTr="00CD6717">
        <w:trPr>
          <w:trHeight w:val="340"/>
        </w:trPr>
        <w:tc>
          <w:tcPr>
            <w:tcW w:w="3544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A2BA56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vourable</w:t>
            </w:r>
            <w:proofErr w:type="spellEnd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S</w:t>
            </w:r>
            <w:proofErr w:type="spellEnd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-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32CF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4.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71C52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 (7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A4F13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6 (3.6)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FC582A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117E313D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E0FD38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favourable</w:t>
            </w:r>
            <w:proofErr w:type="spellEnd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S</w:t>
            </w:r>
            <w:proofErr w:type="spellEnd"/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F226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6 (9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7100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5 (9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EE8AE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61 (96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546A4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6FAA652F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33A5E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nt and Hess scale (median, 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0B0B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;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372FF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2;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391E3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2;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499A1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8</w:t>
            </w:r>
          </w:p>
        </w:tc>
      </w:tr>
      <w:tr w:rsidR="000837CF" w:rsidRPr="00D57645" w14:paraId="21E902CD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F8B8A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FNS scale </w:t>
            </w: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(median, 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1C7B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2;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E8D0D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 (2;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FA10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3.5 (2;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F0EE0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</w:tr>
      <w:tr w:rsidR="000837CF" w:rsidRPr="00D57645" w14:paraId="6EF5C14C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1D2E0B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eurysm lo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117C1EF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61BD6BD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DFBE4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3492633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0837CF" w:rsidRPr="00D57645" w14:paraId="63FA0AAB" w14:textId="77777777" w:rsidTr="00CD6717">
        <w:trPr>
          <w:trHeight w:val="340"/>
        </w:trPr>
        <w:tc>
          <w:tcPr>
            <w:tcW w:w="3544" w:type="dxa"/>
            <w:tcBorders>
              <w:top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5056BE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communicating artery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09815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 (38.1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B2D8B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48.1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FD71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36.5)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14:paraId="195B709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837CF" w:rsidRPr="00D57645" w14:paraId="64EF81E5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0A783178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dle cerebral arter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0E78E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33 (1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41D5A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 (3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ADE19A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32 (19.2)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77B48F6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4502ECDE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570FA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Posterior communicating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011F6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DF40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3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26987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9 (11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7B2E4D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55FEFAF1" w14:textId="77777777" w:rsidTr="00CD6717">
        <w:trPr>
          <w:trHeight w:val="340"/>
        </w:trPr>
        <w:tc>
          <w:tcPr>
            <w:tcW w:w="354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C45E0C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nal carotid arter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CD343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9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5920D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4D791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9.6)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432AA4B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837CF" w:rsidRPr="00D57645" w14:paraId="13D54D3A" w14:textId="77777777" w:rsidTr="00CD6717">
        <w:trPr>
          <w:trHeight w:val="340"/>
        </w:trPr>
        <w:tc>
          <w:tcPr>
            <w:tcW w:w="3544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EDDB4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Basilar arter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2D41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6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8F5C4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3 (11.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D32B0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9 (5.4)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E26068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5AFE0889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00580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 inferior cerebellar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3CDF1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7BFE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99405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2 (7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C45C0B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78ECFB2E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9A5F7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cerebral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4E119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54C6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5206DA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7 (4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0DDD2C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462C7A6F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6D057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tebral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7702C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B2DC7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BFCBD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 (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BFAF8E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048A95F4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61C21A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 cerebral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027C0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1D57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C6A1C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C39129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3FE3B957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A7717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aneurys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94C3B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E576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5B56A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E17BE1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2A86740A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4A21AA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erior cerebellar art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A2F2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F0C8E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594EC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12F9C2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06A38BE7" w14:textId="77777777" w:rsidTr="00CD6717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1E5E61" w14:textId="77777777" w:rsidR="000837CF" w:rsidRPr="00D57645" w:rsidRDefault="000837CF" w:rsidP="00CD67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eurysm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17724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88BD42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D149D1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909C3A5" w14:textId="77777777" w:rsidR="000837CF" w:rsidRPr="00D57645" w:rsidRDefault="000837CF" w:rsidP="00CD6717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</w:tr>
      <w:tr w:rsidR="000837CF" w:rsidRPr="00D57645" w14:paraId="3CACFCF4" w14:textId="77777777" w:rsidTr="00CD6717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3AD33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Endovascular manag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C6BF7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 (63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B7506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1 (77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B51D47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03 (61.7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8310C2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7C89B300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70F7FA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icrosurgical 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E61BC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2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4284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4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49680E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51 (30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C29D97F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0D2815D9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A50D59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No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DDD0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5639C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2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9B1A23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</w:rPr>
              <w:t>13 (7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946689D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7CF" w:rsidRPr="00D57645" w14:paraId="33BE5EE4" w14:textId="77777777" w:rsidTr="00CD6717">
        <w:trPr>
          <w:trHeight w:val="340"/>
        </w:trPr>
        <w:tc>
          <w:tcPr>
            <w:tcW w:w="3544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55DACBE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rgery duration (min;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±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)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5CCF485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9 ± 86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62CD747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9.2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4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EFA1DD8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5.2 </w:t>
            </w:r>
            <w:r w:rsidRPr="00D5764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C57EA24" w14:textId="77777777" w:rsidR="000837CF" w:rsidRPr="00D57645" w:rsidRDefault="000837CF" w:rsidP="00CD67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4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4</w:t>
            </w:r>
          </w:p>
        </w:tc>
      </w:tr>
    </w:tbl>
    <w:p w14:paraId="294B1550" w14:textId="77777777" w:rsidR="000837CF" w:rsidRPr="00D57645" w:rsidRDefault="000837CF" w:rsidP="000837CF">
      <w:pPr>
        <w:rPr>
          <w:lang w:val="en-GB"/>
        </w:rPr>
      </w:pPr>
    </w:p>
    <w:p w14:paraId="407D78A7" w14:textId="77777777" w:rsidR="000837CF" w:rsidRPr="00D57645" w:rsidRDefault="000837CF" w:rsidP="000837CF">
      <w:pPr>
        <w:jc w:val="both"/>
        <w:rPr>
          <w:i/>
          <w:iCs/>
          <w:lang w:val="en-US"/>
        </w:rPr>
      </w:pPr>
      <w:r w:rsidRPr="00D57645">
        <w:rPr>
          <w:i/>
          <w:iCs/>
          <w:lang w:val="en-GB"/>
        </w:rPr>
        <w:t xml:space="preserve">EVDAI = external ventricular drain-associated infection, SD = standard deviation, BMI = body mass index, </w:t>
      </w:r>
      <w:proofErr w:type="spellStart"/>
      <w:r w:rsidRPr="00D57645">
        <w:rPr>
          <w:i/>
          <w:iCs/>
          <w:lang w:val="en-GB"/>
        </w:rPr>
        <w:t>mRS</w:t>
      </w:r>
      <w:proofErr w:type="spellEnd"/>
      <w:r w:rsidRPr="00D57645">
        <w:rPr>
          <w:i/>
          <w:iCs/>
          <w:lang w:val="en-GB"/>
        </w:rPr>
        <w:t xml:space="preserve"> = modified Rankin Scale, IQR = interquartile range, WFNS = world federation of neurological surgeons.</w:t>
      </w:r>
    </w:p>
    <w:p w14:paraId="288A694C" w14:textId="01F9968E" w:rsidR="000837CF" w:rsidRPr="0040221E" w:rsidRDefault="000837CF" w:rsidP="000837CF">
      <w:pPr>
        <w:rPr>
          <w:b/>
          <w:bCs/>
          <w:i/>
          <w:iCs/>
          <w:lang w:val="en-GB"/>
        </w:rPr>
        <w:sectPr w:rsidR="000837CF" w:rsidRPr="0040221E" w:rsidSect="000837C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57645">
        <w:rPr>
          <w:i/>
          <w:iCs/>
          <w:lang w:val="en-US"/>
        </w:rPr>
        <w:t>*</w:t>
      </w:r>
      <w:r w:rsidR="00C77A09">
        <w:rPr>
          <w:i/>
          <w:iCs/>
          <w:lang w:val="en-US"/>
        </w:rPr>
        <w:t xml:space="preserve">Refers only to open surgical procedures and includes EVD insertion, with or without aneurysm clipping. In some cases, EVD placement and clipping were performed in separate surgeries. </w:t>
      </w:r>
      <w:r w:rsidRPr="00D57645">
        <w:rPr>
          <w:i/>
          <w:iCs/>
          <w:lang w:val="en-US"/>
        </w:rPr>
        <w:t>The duration of endovascular treatment is not considered.</w:t>
      </w:r>
      <w:r w:rsidRPr="00D57645">
        <w:rPr>
          <w:b/>
          <w:bCs/>
          <w:i/>
          <w:iCs/>
          <w:lang w:val="en-GB"/>
        </w:rPr>
        <w:br w:type="page"/>
      </w:r>
    </w:p>
    <w:p w14:paraId="7C2A79ED" w14:textId="1E6981A7" w:rsidR="00700F50" w:rsidRPr="00700F50" w:rsidRDefault="00700F50" w:rsidP="000837CF">
      <w:pPr>
        <w:spacing w:line="360" w:lineRule="auto"/>
        <w:jc w:val="both"/>
        <w:rPr>
          <w:lang w:val="en-US"/>
        </w:rPr>
      </w:pPr>
      <w:r w:rsidRPr="00700F50">
        <w:rPr>
          <w:b/>
          <w:bCs/>
          <w:lang w:val="en-GB"/>
        </w:rPr>
        <w:t xml:space="preserve">Supplementary Table </w:t>
      </w:r>
      <w:r w:rsidR="000837CF">
        <w:rPr>
          <w:b/>
          <w:bCs/>
          <w:lang w:val="en-GB"/>
        </w:rPr>
        <w:t>2</w:t>
      </w:r>
      <w:r w:rsidRPr="00700F50">
        <w:rPr>
          <w:lang w:val="en-GB"/>
        </w:rPr>
        <w:t>: CSF and blood values at baseline, at EVDAI diagnosis, and before EVD removal between the two groups</w:t>
      </w:r>
    </w:p>
    <w:p w14:paraId="04947E06" w14:textId="77777777" w:rsidR="00700F50" w:rsidRPr="00700F50" w:rsidRDefault="00700F50" w:rsidP="00700F50">
      <w:pPr>
        <w:rPr>
          <w:b/>
          <w:bCs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593"/>
        <w:gridCol w:w="1667"/>
        <w:gridCol w:w="958"/>
      </w:tblGrid>
      <w:tr w:rsidR="00700F50" w:rsidRPr="00700F50" w14:paraId="7CCA404E" w14:textId="77777777" w:rsidTr="00C85292">
        <w:trPr>
          <w:trHeight w:val="635"/>
        </w:trPr>
        <w:tc>
          <w:tcPr>
            <w:tcW w:w="3261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FB368A5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0C2722F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EA352A9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DAI Group</w:t>
            </w:r>
          </w:p>
        </w:tc>
        <w:tc>
          <w:tcPr>
            <w:tcW w:w="16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AA6F237" w14:textId="50E7A1AC" w:rsidR="00700F50" w:rsidRPr="00700F50" w:rsidRDefault="003A1E43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EVDAI</w:t>
            </w:r>
            <w:r w:rsidRPr="00D57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roup</w:t>
            </w:r>
          </w:p>
        </w:tc>
        <w:tc>
          <w:tcPr>
            <w:tcW w:w="958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1A6F323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</w:tr>
      <w:tr w:rsidR="00700F50" w:rsidRPr="00700F50" w14:paraId="1FE732EB" w14:textId="77777777" w:rsidTr="00C85292">
        <w:trPr>
          <w:trHeight w:val="340"/>
        </w:trPr>
        <w:tc>
          <w:tcPr>
            <w:tcW w:w="3261" w:type="dxa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11F22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me to first CSF sampling (d, mean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±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4F89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1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3.6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0F0D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5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6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649FAD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1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3.1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24EB0F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8</w:t>
            </w:r>
          </w:p>
        </w:tc>
      </w:tr>
      <w:tr w:rsidR="00700F50" w:rsidRPr="00700F50" w14:paraId="60EBC2FC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9936A5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aseline valu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27D2172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14:paraId="41D0253D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93173B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29313C8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00F50" w:rsidRPr="00700F50" w14:paraId="61A620B0" w14:textId="77777777" w:rsidTr="00C85292">
        <w:trPr>
          <w:trHeight w:val="340"/>
        </w:trPr>
        <w:tc>
          <w:tcPr>
            <w:tcW w:w="3261" w:type="dxa"/>
            <w:tcBorders>
              <w:top w:val="single" w:sz="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A4236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DEDF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E2F1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F228F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51AD69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0F50" w:rsidRPr="00700F50" w14:paraId="1C0F9A77" w14:textId="77777777" w:rsidTr="00C85292">
        <w:trPr>
          <w:trHeight w:val="340"/>
        </w:trPr>
        <w:tc>
          <w:tcPr>
            <w:tcW w:w="3261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0D9A1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WBC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E9B93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43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207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73A15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18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356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01542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45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292</w:t>
            </w:r>
          </w:p>
        </w:tc>
        <w:tc>
          <w:tcPr>
            <w:tcW w:w="958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71065C4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</w:tr>
      <w:tr w:rsidR="00700F50" w:rsidRPr="00700F50" w14:paraId="5E3D9261" w14:textId="77777777" w:rsidTr="00C85292">
        <w:trPr>
          <w:trHeight w:val="340"/>
        </w:trPr>
        <w:tc>
          <w:tcPr>
            <w:tcW w:w="3261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DA58C6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Lactat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07A4E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2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5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4E243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4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5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EF91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2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5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2E35BA6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</w:tr>
      <w:tr w:rsidR="00700F50" w:rsidRPr="00700F50" w14:paraId="609ADB63" w14:textId="77777777" w:rsidTr="00C85292">
        <w:trPr>
          <w:trHeight w:val="340"/>
        </w:trPr>
        <w:tc>
          <w:tcPr>
            <w:tcW w:w="3261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25889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Glucos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55A7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CC38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9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7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5D74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4.1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1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420925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700F50" w:rsidRPr="00700F50" w14:paraId="5191F327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DF3F4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A75B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348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3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36DF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214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7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2E46D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2380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32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060831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700F50" w:rsidRPr="00700F50" w14:paraId="74E8B906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2A0B4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FFF3D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A76C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EB1A1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F55AD5D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0F50" w:rsidRPr="00700F50" w14:paraId="5FAA2F92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0F1F2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A09E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.1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69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9F53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6.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1688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15.2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74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A4785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</w:tr>
      <w:tr w:rsidR="00700F50" w:rsidRPr="00700F50" w14:paraId="00C329B3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EFDF3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F/Blood glucose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2048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84DC4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0.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0367D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0.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DB340A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957</w:t>
            </w:r>
          </w:p>
        </w:tc>
      </w:tr>
      <w:tr w:rsidR="00700F50" w:rsidRPr="00700F50" w14:paraId="47E2B5E5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2364B9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t EVDAI diagno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ADBE13E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05CCE8F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6CFEEC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77C5558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700F50" w:rsidRPr="00700F50" w14:paraId="49CB5CE3" w14:textId="77777777" w:rsidTr="00C85292">
        <w:trPr>
          <w:trHeight w:val="340"/>
        </w:trPr>
        <w:tc>
          <w:tcPr>
            <w:tcW w:w="3261" w:type="dxa"/>
            <w:tcBorders>
              <w:top w:val="single" w:sz="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68EA3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ED53C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414C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8D9FB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035C4C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0F50" w:rsidRPr="00700F50" w14:paraId="425E4CBD" w14:textId="77777777" w:rsidTr="00C85292">
        <w:trPr>
          <w:trHeight w:val="340"/>
        </w:trPr>
        <w:tc>
          <w:tcPr>
            <w:tcW w:w="3261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B752B3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WBC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EC558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99CDE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548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6342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07BB5D5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14:paraId="04FB93B5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700F50" w:rsidRPr="00700F50" w14:paraId="3F758675" w14:textId="77777777" w:rsidTr="00C85292">
        <w:trPr>
          <w:trHeight w:val="340"/>
        </w:trPr>
        <w:tc>
          <w:tcPr>
            <w:tcW w:w="3261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36B2BB2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Lactat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C2FF3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C4D8D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9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ABF620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8" w:type="dxa"/>
            <w:tcBorders>
              <w:left w:val="nil"/>
            </w:tcBorders>
            <w:shd w:val="clear" w:color="auto" w:fill="FFFFFF" w:themeFill="background1"/>
            <w:noWrap/>
          </w:tcPr>
          <w:p w14:paraId="6B1FD68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700F50" w:rsidRPr="00700F50" w14:paraId="22CEE5C1" w14:textId="77777777" w:rsidTr="00C85292">
        <w:trPr>
          <w:trHeight w:val="340"/>
        </w:trPr>
        <w:tc>
          <w:tcPr>
            <w:tcW w:w="3261" w:type="dxa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B3FDC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Glucos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AF1B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7C515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5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109B0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FFFFFF" w:themeFill="background1"/>
            <w:noWrap/>
          </w:tcPr>
          <w:p w14:paraId="6B186B0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700F50" w:rsidRPr="00700F50" w14:paraId="385114EE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50DA7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A717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F682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909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7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8B610D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A173B7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700F50" w:rsidRPr="00700F50" w14:paraId="63A40528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9CB9F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7FC5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8A93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40766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40A211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0F50" w:rsidRPr="00700F50" w14:paraId="33B74208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66CA4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A5A6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B417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7.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3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AB4B7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97B213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700F50" w:rsidRPr="00700F50" w14:paraId="14791DAD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6D061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F/Blood glucose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EC03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7122D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0.5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51C38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2C6174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700F50" w:rsidRPr="00700F50" w14:paraId="5554EE1A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741F83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st CSF sampl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2E997C4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670165D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16D7A8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85C3B20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700F50" w:rsidRPr="00700F50" w14:paraId="6E1568C8" w14:textId="77777777" w:rsidTr="00C85292">
        <w:trPr>
          <w:trHeight w:val="340"/>
        </w:trPr>
        <w:tc>
          <w:tcPr>
            <w:tcW w:w="3261" w:type="dxa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3F2D1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me to last CSF sampling (d, mean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±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2B14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.9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5.5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48321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.5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6.9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B727ED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.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5.2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837B1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</w:tr>
      <w:tr w:rsidR="00700F50" w:rsidRPr="00700F50" w14:paraId="2CA88252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1BB8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C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472C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4075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EBA17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D9F8B1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00F50" w:rsidRPr="00700F50" w14:paraId="5062F99F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9C52C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WB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1FEDE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689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57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6F32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055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470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DA6A5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272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7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C2E89A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498</w:t>
            </w:r>
          </w:p>
        </w:tc>
      </w:tr>
      <w:tr w:rsidR="00700F50" w:rsidRPr="00700F50" w14:paraId="53157A9F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0F26A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Lac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A78A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2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2BFE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8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8313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1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BD41AD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</w:tr>
      <w:tr w:rsidR="00700F50" w:rsidRPr="00700F50" w14:paraId="02EEA806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0E168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83210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7815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2.9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4967A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3.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41A6057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700F50" w:rsidRPr="00700F50" w14:paraId="5304342C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B0AD6C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9C767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18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7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3899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1044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147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34C02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661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5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1A7F238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700F50" w:rsidRPr="00700F50" w14:paraId="31AA8075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52502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D8DB2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C46D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16F15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B3454E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00F50" w:rsidRPr="00700F50" w14:paraId="7E518FCE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0ECE1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5FE8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9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2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038D7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57D09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7.1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7E95AE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299</w:t>
            </w:r>
          </w:p>
        </w:tc>
      </w:tr>
      <w:tr w:rsidR="00700F50" w:rsidRPr="00700F50" w14:paraId="11DE0E91" w14:textId="77777777" w:rsidTr="00C85292">
        <w:trPr>
          <w:trHeight w:val="340"/>
        </w:trPr>
        <w:tc>
          <w:tcPr>
            <w:tcW w:w="3261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06D90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F/Blood glucose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3BFEF4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54B508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5E48A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0.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14:paraId="3D160C2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</w:tr>
    </w:tbl>
    <w:p w14:paraId="0EE17997" w14:textId="77777777" w:rsidR="00700F50" w:rsidRPr="00700F50" w:rsidRDefault="00700F50" w:rsidP="00700F50">
      <w:pPr>
        <w:rPr>
          <w:lang w:val="en-GB"/>
        </w:rPr>
      </w:pPr>
    </w:p>
    <w:p w14:paraId="7B025012" w14:textId="77777777" w:rsidR="00700F50" w:rsidRPr="00700F50" w:rsidRDefault="00700F50" w:rsidP="00700F50">
      <w:pPr>
        <w:rPr>
          <w:lang w:val="en-GB"/>
        </w:rPr>
      </w:pPr>
      <w:r w:rsidRPr="00700F50">
        <w:rPr>
          <w:lang w:val="en-GB"/>
        </w:rPr>
        <w:t>CSF = cerebrospinal fluid, d = day, SD = standard deviation, WBC = white blood cells, EVDAI = = external ventricular drain-associated infection.</w:t>
      </w:r>
    </w:p>
    <w:p w14:paraId="22C6C7EA" w14:textId="77777777" w:rsidR="00700F50" w:rsidRPr="00700F50" w:rsidRDefault="00700F50" w:rsidP="00700F50">
      <w:pPr>
        <w:rPr>
          <w:lang w:val="en-GB"/>
        </w:rPr>
      </w:pPr>
    </w:p>
    <w:p w14:paraId="3EF01BC6" w14:textId="77777777" w:rsidR="00700F50" w:rsidRPr="00700F50" w:rsidRDefault="00700F50" w:rsidP="00700F50">
      <w:pPr>
        <w:rPr>
          <w:lang w:val="en-GB"/>
        </w:rPr>
        <w:sectPr w:rsidR="00700F50" w:rsidRPr="00700F50" w:rsidSect="0083261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C664483" w14:textId="0DA19513" w:rsidR="00700F50" w:rsidRPr="00700F50" w:rsidRDefault="00700F50" w:rsidP="000837CF">
      <w:pPr>
        <w:spacing w:line="360" w:lineRule="auto"/>
        <w:jc w:val="both"/>
        <w:rPr>
          <w:lang w:val="en-GB"/>
        </w:rPr>
      </w:pPr>
      <w:r w:rsidRPr="00700F50">
        <w:rPr>
          <w:b/>
          <w:bCs/>
          <w:lang w:val="en-GB"/>
        </w:rPr>
        <w:t xml:space="preserve">Supplementary Table </w:t>
      </w:r>
      <w:r w:rsidR="000837CF">
        <w:rPr>
          <w:b/>
          <w:bCs/>
          <w:lang w:val="en-GB"/>
        </w:rPr>
        <w:t>3</w:t>
      </w:r>
      <w:r w:rsidRPr="00700F50">
        <w:rPr>
          <w:b/>
          <w:bCs/>
          <w:lang w:val="en-GB"/>
        </w:rPr>
        <w:t xml:space="preserve">: </w:t>
      </w:r>
      <w:r w:rsidRPr="00700F50">
        <w:rPr>
          <w:lang w:val="en-GB"/>
        </w:rPr>
        <w:t xml:space="preserve">Rate of EVD-associated infections per patient and per EVD, with details on microbiological analyses. </w:t>
      </w:r>
    </w:p>
    <w:p w14:paraId="1A5F174E" w14:textId="77777777" w:rsidR="00700F50" w:rsidRPr="00700F50" w:rsidRDefault="00700F50" w:rsidP="00700F50">
      <w:pPr>
        <w:rPr>
          <w:b/>
          <w:bCs/>
          <w:lang w:val="en-GB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693"/>
      </w:tblGrid>
      <w:tr w:rsidR="00700F50" w:rsidRPr="00700F50" w14:paraId="50C43775" w14:textId="77777777" w:rsidTr="00C85292">
        <w:trPr>
          <w:trHeight w:val="635"/>
        </w:trPr>
        <w:tc>
          <w:tcPr>
            <w:tcW w:w="5954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D0DCA46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515CF73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700F50" w:rsidRPr="00700F50" w14:paraId="11B45841" w14:textId="77777777" w:rsidTr="00C85292">
        <w:trPr>
          <w:trHeight w:val="340"/>
        </w:trPr>
        <w:tc>
          <w:tcPr>
            <w:tcW w:w="5954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9064B0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VD-associated infections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8737DF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00F50" w:rsidRPr="00700F50" w14:paraId="12849C4F" w14:textId="77777777" w:rsidTr="00C85292">
        <w:trPr>
          <w:trHeight w:val="340"/>
        </w:trPr>
        <w:tc>
          <w:tcPr>
            <w:tcW w:w="5954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823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. of Patients with EVDAI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5DB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</w:tr>
      <w:tr w:rsidR="00700F50" w:rsidRPr="00700F50" w14:paraId="58BFB0F4" w14:textId="77777777" w:rsidTr="00C85292">
        <w:trPr>
          <w:trHeight w:val="340"/>
        </w:trPr>
        <w:tc>
          <w:tcPr>
            <w:tcW w:w="59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46D34FB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 xml:space="preserve">  EVDAI rate per patien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6301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</w:rPr>
              <w:t>13.9%</w:t>
            </w:r>
          </w:p>
        </w:tc>
      </w:tr>
      <w:tr w:rsidR="00700F50" w:rsidRPr="00700F50" w14:paraId="51B8640D" w14:textId="77777777" w:rsidTr="00C85292">
        <w:trPr>
          <w:trHeight w:val="340"/>
        </w:trPr>
        <w:tc>
          <w:tcPr>
            <w:tcW w:w="595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F46F4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EVDAI rate per EV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F0E6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8%</w:t>
            </w:r>
          </w:p>
        </w:tc>
      </w:tr>
      <w:tr w:rsidR="00700F50" w:rsidRPr="00700F50" w14:paraId="67ACB4DD" w14:textId="77777777" w:rsidTr="00C85292">
        <w:trPr>
          <w:trHeight w:val="340"/>
        </w:trPr>
        <w:tc>
          <w:tcPr>
            <w:tcW w:w="5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306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me to EVDAI (days, mean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±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8AB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.6 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6.5</w:t>
            </w:r>
          </w:p>
        </w:tc>
      </w:tr>
      <w:tr w:rsidR="00700F50" w:rsidRPr="00700F50" w14:paraId="4EB3FF93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37932" w14:textId="77777777" w:rsidR="00700F50" w:rsidRPr="00700F50" w:rsidRDefault="00700F50" w:rsidP="00C852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icrobiolog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6D571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00F50" w:rsidRPr="00700F50" w14:paraId="3FFD2654" w14:textId="77777777" w:rsidTr="00C85292">
        <w:trPr>
          <w:trHeight w:val="340"/>
        </w:trPr>
        <w:tc>
          <w:tcPr>
            <w:tcW w:w="595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96E5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nication EVD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CFF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00F50" w:rsidRPr="00700F50" w14:paraId="456EFE1B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434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C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B23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8.5)</w:t>
            </w:r>
          </w:p>
        </w:tc>
      </w:tr>
      <w:tr w:rsidR="00700F50" w:rsidRPr="00700F50" w14:paraId="723BC313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38C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tibacterium</w:t>
            </w:r>
            <w:proofErr w:type="spellEnd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c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5A5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8.5)</w:t>
            </w:r>
          </w:p>
        </w:tc>
      </w:tr>
      <w:tr w:rsidR="00700F50" w:rsidRPr="00700F50" w14:paraId="7B9BE241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995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Staphylococcus aur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F4E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7)</w:t>
            </w:r>
          </w:p>
        </w:tc>
      </w:tr>
      <w:tr w:rsidR="00700F50" w:rsidRPr="00700F50" w14:paraId="0F9B45C2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D04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Other </w:t>
            </w:r>
            <w:proofErr w:type="spellStart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mpostitive</w:t>
            </w:r>
            <w:proofErr w:type="spellEnd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o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EBD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7)</w:t>
            </w:r>
          </w:p>
        </w:tc>
      </w:tr>
      <w:tr w:rsidR="00700F50" w:rsidRPr="00700F50" w14:paraId="5A9F86AE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E9FC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F cul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3F7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00F50" w:rsidRPr="00700F50" w14:paraId="0CEF8722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A1DF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C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A7A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48.1)</w:t>
            </w:r>
          </w:p>
        </w:tc>
      </w:tr>
      <w:tr w:rsidR="00700F50" w:rsidRPr="00700F50" w14:paraId="531ED486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ED4E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Streptococcus spec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ADE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4.8)</w:t>
            </w:r>
          </w:p>
        </w:tc>
      </w:tr>
      <w:tr w:rsidR="00700F50" w:rsidRPr="00700F50" w14:paraId="3887EF34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0A92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tibacterium</w:t>
            </w:r>
            <w:proofErr w:type="spellEnd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cn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607A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4.8)</w:t>
            </w:r>
          </w:p>
        </w:tc>
      </w:tr>
      <w:tr w:rsidR="00700F50" w:rsidRPr="00700F50" w14:paraId="23E50B1A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714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Staphylococcus aur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DDB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1.1)</w:t>
            </w:r>
          </w:p>
        </w:tc>
      </w:tr>
      <w:tr w:rsidR="00700F50" w:rsidRPr="00700F50" w14:paraId="5AA7A72C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B8D1" w14:textId="1CAC244D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="006700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mnegative</w:t>
            </w:r>
            <w:proofErr w:type="spellEnd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o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F1A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1.1)</w:t>
            </w:r>
          </w:p>
        </w:tc>
      </w:tr>
      <w:tr w:rsidR="00700F50" w:rsidRPr="00700F50" w14:paraId="7119A690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1C39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Fun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9D5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4)</w:t>
            </w:r>
          </w:p>
        </w:tc>
      </w:tr>
      <w:tr w:rsidR="00700F50" w:rsidRPr="00700F50" w14:paraId="3ED8E13E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E1D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Other </w:t>
            </w:r>
            <w:proofErr w:type="spellStart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mpositive</w:t>
            </w:r>
            <w:proofErr w:type="spellEnd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o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D4F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7)</w:t>
            </w:r>
          </w:p>
        </w:tc>
      </w:tr>
      <w:tr w:rsidR="00700F50" w:rsidRPr="00700F50" w14:paraId="5F4235E3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D7C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cul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8F04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00F50" w:rsidRPr="00700F50" w14:paraId="13A27015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3077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C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0765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25.9)</w:t>
            </w:r>
          </w:p>
        </w:tc>
      </w:tr>
      <w:tr w:rsidR="00700F50" w:rsidRPr="00700F50" w14:paraId="3F0611CA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868E" w14:textId="5D966966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 w:rsidR="0067007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mnegative</w:t>
            </w:r>
            <w:proofErr w:type="spellEnd"/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o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E6E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4)</w:t>
            </w:r>
          </w:p>
        </w:tc>
      </w:tr>
      <w:tr w:rsidR="00700F50" w:rsidRPr="00700F50" w14:paraId="7219D42E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5A3B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Fung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8033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4)</w:t>
            </w:r>
          </w:p>
        </w:tc>
      </w:tr>
      <w:tr w:rsidR="00700F50" w:rsidRPr="00700F50" w14:paraId="2E112127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D6A1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Staphylococcus aur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CA50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7.4)</w:t>
            </w:r>
          </w:p>
        </w:tc>
      </w:tr>
      <w:tr w:rsidR="00700F50" w:rsidRPr="00700F50" w14:paraId="55DD7FD5" w14:textId="77777777" w:rsidTr="00C85292">
        <w:trPr>
          <w:trHeight w:val="340"/>
        </w:trPr>
        <w:tc>
          <w:tcPr>
            <w:tcW w:w="5954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2319096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Oth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284A5E8" w14:textId="77777777" w:rsidR="00700F50" w:rsidRPr="00700F50" w:rsidRDefault="00700F50" w:rsidP="00C8529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00F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7)</w:t>
            </w:r>
          </w:p>
        </w:tc>
      </w:tr>
    </w:tbl>
    <w:p w14:paraId="2D7E0451" w14:textId="77777777" w:rsidR="00700F50" w:rsidRPr="00700F50" w:rsidRDefault="00700F50" w:rsidP="00700F50">
      <w:pPr>
        <w:rPr>
          <w:lang w:val="en-GB"/>
        </w:rPr>
      </w:pPr>
    </w:p>
    <w:p w14:paraId="56786D84" w14:textId="77777777" w:rsidR="00700F50" w:rsidRPr="00700F50" w:rsidRDefault="00700F50" w:rsidP="00700F50">
      <w:pPr>
        <w:rPr>
          <w:lang w:val="en-GB"/>
        </w:rPr>
      </w:pPr>
      <w:r w:rsidRPr="00700F50">
        <w:rPr>
          <w:lang w:val="en-GB"/>
        </w:rPr>
        <w:t xml:space="preserve">EVD = external </w:t>
      </w:r>
      <w:proofErr w:type="spellStart"/>
      <w:r w:rsidRPr="00700F50">
        <w:rPr>
          <w:lang w:val="en-GB"/>
        </w:rPr>
        <w:t>ventricual</w:t>
      </w:r>
      <w:proofErr w:type="spellEnd"/>
      <w:r w:rsidRPr="00700F50">
        <w:rPr>
          <w:lang w:val="en-GB"/>
        </w:rPr>
        <w:t xml:space="preserve"> drain, EVDAI = = external ventricular drain-associated infection, CNS = coagulase-negative </w:t>
      </w:r>
      <w:proofErr w:type="spellStart"/>
      <w:r w:rsidRPr="00700F50">
        <w:rPr>
          <w:lang w:val="en-GB"/>
        </w:rPr>
        <w:t>staphylocci</w:t>
      </w:r>
      <w:proofErr w:type="spellEnd"/>
      <w:proofErr w:type="gramStart"/>
      <w:r w:rsidRPr="00700F50">
        <w:rPr>
          <w:lang w:val="en-GB"/>
        </w:rPr>
        <w:t>,,</w:t>
      </w:r>
      <w:proofErr w:type="gramEnd"/>
      <w:r w:rsidRPr="00700F50">
        <w:rPr>
          <w:lang w:val="en-GB"/>
        </w:rPr>
        <w:t xml:space="preserve"> SD = standard deviation, CSF = cerebrospinal fluid</w:t>
      </w:r>
    </w:p>
    <w:p w14:paraId="16BF2392" w14:textId="650E55D7" w:rsidR="0059156F" w:rsidRPr="00700F50" w:rsidRDefault="0059156F" w:rsidP="00700F50">
      <w:pPr>
        <w:rPr>
          <w:lang w:val="en-GB"/>
        </w:rPr>
      </w:pPr>
    </w:p>
    <w:sectPr w:rsidR="0059156F" w:rsidRPr="00700F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6F"/>
    <w:rsid w:val="000837CF"/>
    <w:rsid w:val="001A0E0A"/>
    <w:rsid w:val="001A5A67"/>
    <w:rsid w:val="003A1E43"/>
    <w:rsid w:val="00482F21"/>
    <w:rsid w:val="00485E83"/>
    <w:rsid w:val="0058766E"/>
    <w:rsid w:val="0059156F"/>
    <w:rsid w:val="005B34B4"/>
    <w:rsid w:val="00670074"/>
    <w:rsid w:val="006A0445"/>
    <w:rsid w:val="006D5884"/>
    <w:rsid w:val="00700F50"/>
    <w:rsid w:val="00861EE7"/>
    <w:rsid w:val="008A1626"/>
    <w:rsid w:val="0093606C"/>
    <w:rsid w:val="00C77A09"/>
    <w:rsid w:val="00D96158"/>
    <w:rsid w:val="00E7316F"/>
    <w:rsid w:val="00FC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3F35"/>
  <w15:chartTrackingRefBased/>
  <w15:docId w15:val="{183B34D4-26B4-B741-AAE8-72B7E604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5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5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5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5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5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5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5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5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5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5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5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5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5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5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5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5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5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5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5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56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91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5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56F"/>
    <w:rPr>
      <w:sz w:val="20"/>
      <w:szCs w:val="20"/>
    </w:rPr>
  </w:style>
  <w:style w:type="table" w:styleId="TableGrid">
    <w:name w:val="Table Grid"/>
    <w:basedOn w:val="TableNormal"/>
    <w:uiPriority w:val="39"/>
    <w:rsid w:val="00700F50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7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Ebel</dc:creator>
  <cp:keywords/>
  <dc:description/>
  <cp:lastModifiedBy>Surya P</cp:lastModifiedBy>
  <cp:revision>11</cp:revision>
  <dcterms:created xsi:type="dcterms:W3CDTF">2024-11-20T22:41:00Z</dcterms:created>
  <dcterms:modified xsi:type="dcterms:W3CDTF">2025-06-21T02:02:00Z</dcterms:modified>
</cp:coreProperties>
</file>